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BC859" w14:textId="48C0BF0A" w:rsidR="005A64E1" w:rsidRPr="00A57F3D" w:rsidRDefault="00B96D62">
      <w:pPr>
        <w:rPr>
          <w:rFonts w:ascii="Times New Roman" w:hAnsi="Times New Roman" w:cs="Times New Roman"/>
          <w:sz w:val="24"/>
          <w:szCs w:val="24"/>
        </w:rPr>
      </w:pPr>
      <w:r w:rsidRPr="00A57F3D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A0DC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2B189E">
        <w:rPr>
          <w:rFonts w:ascii="Times New Roman" w:hAnsi="Times New Roman" w:cs="Times New Roman" w:hint="eastAsia"/>
          <w:b/>
          <w:bCs/>
          <w:sz w:val="24"/>
          <w:szCs w:val="24"/>
        </w:rPr>
        <w:t>-1</w:t>
      </w:r>
      <w:r w:rsidRPr="00A57F3D">
        <w:rPr>
          <w:rFonts w:ascii="Times New Roman" w:hAnsi="Times New Roman" w:cs="Times New Roman"/>
          <w:sz w:val="24"/>
          <w:szCs w:val="24"/>
        </w:rPr>
        <w:t xml:space="preserve"> </w:t>
      </w:r>
      <w:r w:rsidRPr="00A57F3D">
        <w:rPr>
          <w:rFonts w:ascii="Times New Roman" w:hAnsi="Times New Roman" w:cs="Times New Roman" w:hint="eastAsia"/>
          <w:sz w:val="24"/>
          <w:szCs w:val="24"/>
        </w:rPr>
        <w:t xml:space="preserve">SPSS results for regression </w:t>
      </w:r>
      <w:r w:rsidR="00845AA2">
        <w:rPr>
          <w:rFonts w:ascii="Times New Roman" w:hAnsi="Times New Roman" w:cs="Times New Roman" w:hint="eastAsia"/>
          <w:sz w:val="24"/>
          <w:szCs w:val="24"/>
        </w:rPr>
        <w:t>M</w:t>
      </w:r>
      <w:r w:rsidRPr="00A57F3D">
        <w:rPr>
          <w:rFonts w:ascii="Times New Roman" w:hAnsi="Times New Roman" w:cs="Times New Roman" w:hint="eastAsia"/>
          <w:sz w:val="24"/>
          <w:szCs w:val="24"/>
        </w:rPr>
        <w:t xml:space="preserve">odel 3 of PC </w:t>
      </w:r>
      <w:r w:rsidR="002B189E">
        <w:rPr>
          <w:rFonts w:ascii="Times New Roman" w:hAnsi="Times New Roman" w:cs="Times New Roman" w:hint="eastAsia"/>
          <w:sz w:val="24"/>
          <w:szCs w:val="24"/>
        </w:rPr>
        <w:t xml:space="preserve">specialty </w:t>
      </w:r>
      <w:r w:rsidR="00447C74">
        <w:rPr>
          <w:rFonts w:ascii="Times New Roman" w:hAnsi="Times New Roman" w:cs="Times New Roman" w:hint="eastAsia"/>
          <w:sz w:val="24"/>
          <w:szCs w:val="24"/>
        </w:rPr>
        <w:t>preference</w:t>
      </w:r>
      <w:r w:rsidR="00447C74" w:rsidRPr="00A57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7F3D">
        <w:rPr>
          <w:rFonts w:ascii="Times New Roman" w:hAnsi="Times New Roman" w:cs="Times New Roman" w:hint="eastAsia"/>
          <w:sz w:val="24"/>
          <w:szCs w:val="24"/>
        </w:rPr>
        <w:t>as outcome</w:t>
      </w:r>
    </w:p>
    <w:p w14:paraId="0F5A7F5A" w14:textId="77777777" w:rsidR="007C6F95" w:rsidRPr="007C6F95" w:rsidRDefault="007C6F95" w:rsidP="007C6F9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0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2"/>
        <w:gridCol w:w="7616"/>
        <w:gridCol w:w="774"/>
        <w:gridCol w:w="558"/>
        <w:gridCol w:w="669"/>
        <w:gridCol w:w="363"/>
        <w:gridCol w:w="558"/>
        <w:gridCol w:w="739"/>
        <w:gridCol w:w="729"/>
        <w:gridCol w:w="1180"/>
        <w:gridCol w:w="52"/>
      </w:tblGrid>
      <w:tr w:rsidR="00A57F3D" w:rsidRPr="00A57F3D" w14:paraId="77C396EB" w14:textId="77777777" w:rsidTr="00B96D62">
        <w:trPr>
          <w:cantSplit/>
        </w:trPr>
        <w:tc>
          <w:tcPr>
            <w:tcW w:w="140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4621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ariables in the Equation</w:t>
            </w:r>
          </w:p>
        </w:tc>
      </w:tr>
      <w:tr w:rsidR="00A57F3D" w:rsidRPr="00A57F3D" w14:paraId="0382E1EC" w14:textId="77777777" w:rsidTr="00B96D62">
        <w:trPr>
          <w:gridAfter w:val="1"/>
          <w:wAfter w:w="52" w:type="dxa"/>
          <w:cantSplit/>
        </w:trPr>
        <w:tc>
          <w:tcPr>
            <w:tcW w:w="83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1A6A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E393C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B</w:t>
            </w:r>
          </w:p>
        </w:tc>
        <w:tc>
          <w:tcPr>
            <w:tcW w:w="5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AA540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S.E.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67474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Wald</w:t>
            </w:r>
          </w:p>
        </w:tc>
        <w:tc>
          <w:tcPr>
            <w:tcW w:w="3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26060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df</w:t>
            </w:r>
          </w:p>
        </w:tc>
        <w:tc>
          <w:tcPr>
            <w:tcW w:w="5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C1D37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Sig.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DB754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Exp(B)</w:t>
            </w:r>
          </w:p>
        </w:tc>
        <w:tc>
          <w:tcPr>
            <w:tcW w:w="190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2EB280" w14:textId="3272C619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95% C.I.</w:t>
            </w:r>
            <w:r w:rsidR="00B96D62" w:rsidRPr="00A57F3D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for EXP(B)</w:t>
            </w:r>
          </w:p>
        </w:tc>
      </w:tr>
      <w:tr w:rsidR="00A57F3D" w:rsidRPr="00A57F3D" w14:paraId="75446571" w14:textId="77777777" w:rsidTr="00B96D62">
        <w:trPr>
          <w:gridAfter w:val="1"/>
          <w:wAfter w:w="52" w:type="dxa"/>
          <w:cantSplit/>
        </w:trPr>
        <w:tc>
          <w:tcPr>
            <w:tcW w:w="83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1D34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B4367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5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9B73D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B7C072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5E97E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5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54AA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3D160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82B09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Lower</w:t>
            </w:r>
          </w:p>
        </w:tc>
        <w:tc>
          <w:tcPr>
            <w:tcW w:w="11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BE0EA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Upper</w:t>
            </w:r>
          </w:p>
        </w:tc>
      </w:tr>
      <w:tr w:rsidR="00A57F3D" w:rsidRPr="00A57F3D" w14:paraId="61749347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F4A55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Step 1</w:t>
            </w:r>
            <w:r w:rsidRPr="007C6F95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76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82691" w14:textId="1D81E354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Gender Female (REF Male)</w:t>
            </w:r>
          </w:p>
        </w:tc>
        <w:tc>
          <w:tcPr>
            <w:tcW w:w="7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6C5D5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213</w:t>
            </w:r>
          </w:p>
        </w:tc>
        <w:tc>
          <w:tcPr>
            <w:tcW w:w="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5DC8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193</w:t>
            </w:r>
          </w:p>
        </w:tc>
        <w:tc>
          <w:tcPr>
            <w:tcW w:w="6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AD01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218</w:t>
            </w:r>
          </w:p>
        </w:tc>
        <w:tc>
          <w:tcPr>
            <w:tcW w:w="3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CAA3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9CC0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70</w:t>
            </w:r>
          </w:p>
        </w:tc>
        <w:tc>
          <w:tcPr>
            <w:tcW w:w="7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410A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08</w:t>
            </w:r>
          </w:p>
        </w:tc>
        <w:tc>
          <w:tcPr>
            <w:tcW w:w="7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01C8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554</w:t>
            </w:r>
          </w:p>
        </w:tc>
        <w:tc>
          <w:tcPr>
            <w:tcW w:w="11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04426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180</w:t>
            </w:r>
          </w:p>
        </w:tc>
      </w:tr>
      <w:tr w:rsidR="00A57F3D" w:rsidRPr="00A57F3D" w14:paraId="14B8792C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43029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7B8C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91E5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76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D93D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33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EA88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5.153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5218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539D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2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9298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7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BD96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10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0FC2F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152</w:t>
            </w:r>
          </w:p>
        </w:tc>
      </w:tr>
      <w:tr w:rsidR="00A57F3D" w:rsidRPr="00A57F3D" w14:paraId="40AC24D8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0D39D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1CBEC" w14:textId="76DBB3EA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Nationality Eastern Mediterranean Region (REF South-East Asia Region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8E12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174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21C1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81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B609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86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44A7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A262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534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76FD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40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AE06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484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E0947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456</w:t>
            </w:r>
          </w:p>
        </w:tc>
      </w:tr>
      <w:tr w:rsidR="00A57F3D" w:rsidRPr="00A57F3D" w14:paraId="54B5CB77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0E523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55A27" w14:textId="6960A1EC" w:rsidR="007C6F95" w:rsidRPr="007C6F95" w:rsidRDefault="00B96D62" w:rsidP="00B96D6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Nationality African Region (REF South-East Asia Region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0774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06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C312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16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6DA5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35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343C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AF82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34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F2DC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357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D542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31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E198F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2.521</w:t>
            </w:r>
          </w:p>
        </w:tc>
      </w:tr>
      <w:tr w:rsidR="00A57F3D" w:rsidRPr="00A57F3D" w14:paraId="4AE290E0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4B739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F30A4" w14:textId="3B30CD4D" w:rsidR="007C6F95" w:rsidRPr="007C6F95" w:rsidRDefault="00B96D62" w:rsidP="00B96D6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Nationality Other (REF South-East Asia Region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9DEE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632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9A0F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80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0AAB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657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16AB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8F36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418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FBF4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53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97AA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115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63488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2.451</w:t>
            </w:r>
          </w:p>
        </w:tc>
      </w:tr>
      <w:tr w:rsidR="00A57F3D" w:rsidRPr="00A57F3D" w14:paraId="6F6C62B3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DCCAC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CE3C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Year of study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A2F7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076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BC59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64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8182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442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2A7D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2ECF7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30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A87B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27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6374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18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35B8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49</w:t>
            </w:r>
          </w:p>
        </w:tc>
      </w:tr>
      <w:tr w:rsidR="00A57F3D" w:rsidRPr="00A57F3D" w14:paraId="0514CA79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13607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9982A" w14:textId="7288DD1F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Place of origin Regional or rural (REF Urban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F6DA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489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E9D2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190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0845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6.659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1D1E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E4BA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10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9437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63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E51D2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125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A5CF7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2.365</w:t>
            </w:r>
          </w:p>
        </w:tc>
      </w:tr>
      <w:tr w:rsidR="00A57F3D" w:rsidRPr="00A57F3D" w14:paraId="506B8275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A826F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B0B73" w14:textId="0E8C07CD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Doctor in family Yes (REF No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3061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38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D1C2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185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E242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42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D4B5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08B9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37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89BB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3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99BB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23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84B4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492</w:t>
            </w:r>
          </w:p>
        </w:tc>
      </w:tr>
      <w:tr w:rsidR="00A57F3D" w:rsidRPr="00A57F3D" w14:paraId="16C5346B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8A2C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9EDFB" w14:textId="711E8976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Institution type by designated orientation Medicine and Pharmacy (REF Comprehensive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BA4C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72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D440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19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7A34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363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0840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6168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4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4BEB9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45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943C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77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C9761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2.711</w:t>
            </w:r>
          </w:p>
        </w:tc>
      </w:tr>
      <w:tr w:rsidR="00A57F3D" w:rsidRPr="00A57F3D" w14:paraId="7E59C7E8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78A65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23DA8" w14:textId="1BED47E7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Institution ranking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43F0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014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1F5A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27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933D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73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85F5A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EC76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601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A3FD2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86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29E7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36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F7613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39</w:t>
            </w:r>
          </w:p>
        </w:tc>
      </w:tr>
      <w:tr w:rsidR="00A57F3D" w:rsidRPr="00A57F3D" w14:paraId="6D860BFA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57075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087F8" w14:textId="476B1C31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Province GDP &gt;1000 (REF &lt;1000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CEAE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059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C16B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08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FC41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82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38CBE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B005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75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8964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42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9A34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627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A3FF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415</w:t>
            </w:r>
          </w:p>
        </w:tc>
      </w:tr>
      <w:tr w:rsidR="00A57F3D" w:rsidRPr="00A57F3D" w14:paraId="20326305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8656B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90BFD" w14:textId="5E592169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Component 1 (Personal needs to satisfy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D9F2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187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FAED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87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3BB9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4.662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F393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1B0E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31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CEFF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2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F240A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00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63B6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83</w:t>
            </w:r>
          </w:p>
        </w:tc>
      </w:tr>
      <w:tr w:rsidR="00A57F3D" w:rsidRPr="00A57F3D" w14:paraId="2C9696F5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0D8710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35F42" w14:textId="32478185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Component 2 (Perceptions of work characteristics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A36C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083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434E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82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F509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09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4CC8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694E2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15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A6D0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2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597F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83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F379D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82</w:t>
            </w:r>
          </w:p>
        </w:tc>
      </w:tr>
      <w:tr w:rsidR="00A57F3D" w:rsidRPr="00A57F3D" w14:paraId="411F07F7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2A0B06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5ACBC" w14:textId="4D3E687C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Component 3 (Social needs to satisfy)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0940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25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C4BA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81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E2CF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94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FD28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C53D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759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A48C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025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7186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75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1F983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.202</w:t>
            </w:r>
          </w:p>
        </w:tc>
      </w:tr>
      <w:tr w:rsidR="00A57F3D" w:rsidRPr="00A57F3D" w14:paraId="098D6278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8158F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F959D" w14:textId="485B5D45" w:rsidR="007C6F95" w:rsidRPr="007C6F95" w:rsidRDefault="00B96D62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57F3D">
              <w:rPr>
                <w:rFonts w:ascii="Times New Roman" w:hAnsi="Times New Roman" w:cs="Times New Roman"/>
                <w:szCs w:val="21"/>
                <w:lang w:val="en-US"/>
              </w:rPr>
              <w:t>Preferring academic medicine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B683F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.513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B2C4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207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E6F25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6.137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A9FA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ABE6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1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65AD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59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7CE82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399</w:t>
            </w: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AA3A59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898</w:t>
            </w:r>
          </w:p>
        </w:tc>
      </w:tr>
      <w:tr w:rsidR="00A57F3D" w:rsidRPr="00A57F3D" w14:paraId="1ED598C9" w14:textId="77777777" w:rsidTr="00B96D62">
        <w:trPr>
          <w:gridAfter w:val="1"/>
          <w:wAfter w:w="52" w:type="dxa"/>
          <w:cantSplit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074BEC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6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8444D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Constant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60EDDB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-2.497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91A0A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995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CD436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6.297</w:t>
            </w:r>
          </w:p>
        </w:tc>
        <w:tc>
          <w:tcPr>
            <w:tcW w:w="3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9FDD67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FD6C31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1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2C8158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.082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A6AFC63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5613FB4" w14:textId="77777777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A57F3D" w:rsidRPr="00A57F3D" w14:paraId="2616A12B" w14:textId="77777777" w:rsidTr="00B96D62">
        <w:trPr>
          <w:cantSplit/>
          <w:trHeight w:val="171"/>
        </w:trPr>
        <w:tc>
          <w:tcPr>
            <w:tcW w:w="140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319EF" w14:textId="3D13E48D" w:rsidR="007C6F95" w:rsidRPr="007C6F95" w:rsidRDefault="007C6F95" w:rsidP="007C6F95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</w:tbl>
    <w:p w14:paraId="4D31C311" w14:textId="77777777" w:rsidR="007C6F95" w:rsidRPr="007C6F95" w:rsidRDefault="007C6F95" w:rsidP="007C6F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5523C6" w14:textId="77777777" w:rsidR="007856C2" w:rsidRDefault="007856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A6136F" w14:textId="77777777" w:rsidR="002B189E" w:rsidRPr="00A57F3D" w:rsidRDefault="002B18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51DA4A" w14:textId="55909DCE" w:rsidR="002B189E" w:rsidRPr="00A57F3D" w:rsidRDefault="002B189E" w:rsidP="002B189E">
      <w:pPr>
        <w:rPr>
          <w:rFonts w:ascii="Times New Roman" w:hAnsi="Times New Roman" w:cs="Times New Roman"/>
          <w:sz w:val="24"/>
          <w:szCs w:val="24"/>
        </w:rPr>
      </w:pPr>
      <w:r w:rsidRPr="00A57F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EA0DC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</w:t>
      </w:r>
      <w:r w:rsidRPr="00A57F3D">
        <w:rPr>
          <w:rFonts w:ascii="Times New Roman" w:hAnsi="Times New Roman" w:cs="Times New Roman"/>
          <w:sz w:val="24"/>
          <w:szCs w:val="24"/>
        </w:rPr>
        <w:t xml:space="preserve"> </w:t>
      </w:r>
      <w:r w:rsidRPr="00A57F3D">
        <w:rPr>
          <w:rFonts w:ascii="Times New Roman" w:hAnsi="Times New Roman" w:cs="Times New Roman" w:hint="eastAsia"/>
          <w:sz w:val="24"/>
          <w:szCs w:val="24"/>
        </w:rPr>
        <w:t xml:space="preserve">SPSS results for regression </w:t>
      </w:r>
      <w:r w:rsidR="00845AA2">
        <w:rPr>
          <w:rFonts w:ascii="Times New Roman" w:hAnsi="Times New Roman" w:cs="Times New Roman" w:hint="eastAsia"/>
          <w:sz w:val="24"/>
          <w:szCs w:val="24"/>
        </w:rPr>
        <w:t>M</w:t>
      </w:r>
      <w:r w:rsidRPr="00A57F3D">
        <w:rPr>
          <w:rFonts w:ascii="Times New Roman" w:hAnsi="Times New Roman" w:cs="Times New Roman" w:hint="eastAsia"/>
          <w:sz w:val="24"/>
          <w:szCs w:val="24"/>
        </w:rPr>
        <w:t xml:space="preserve">odel 3 of </w:t>
      </w:r>
      <w:r>
        <w:rPr>
          <w:rFonts w:ascii="Times New Roman" w:hAnsi="Times New Roman" w:cs="Times New Roman" w:hint="eastAsia"/>
          <w:sz w:val="24"/>
          <w:szCs w:val="24"/>
        </w:rPr>
        <w:t>AM career preference</w:t>
      </w:r>
      <w:r w:rsidRPr="00A57F3D">
        <w:rPr>
          <w:rFonts w:ascii="Times New Roman" w:hAnsi="Times New Roman" w:cs="Times New Roman" w:hint="eastAsia"/>
          <w:sz w:val="24"/>
          <w:szCs w:val="24"/>
        </w:rPr>
        <w:t xml:space="preserve"> as outcome</w:t>
      </w:r>
    </w:p>
    <w:p w14:paraId="06F5AD47" w14:textId="77777777" w:rsidR="007856C2" w:rsidRPr="002B189E" w:rsidRDefault="007856C2">
      <w:pPr>
        <w:rPr>
          <w:rFonts w:ascii="Times New Roman" w:hAnsi="Times New Roman" w:cs="Times New Roman"/>
          <w:sz w:val="24"/>
          <w:szCs w:val="24"/>
        </w:rPr>
      </w:pPr>
    </w:p>
    <w:p w14:paraId="1ABF16C7" w14:textId="77777777" w:rsidR="007856C2" w:rsidRPr="007856C2" w:rsidRDefault="007856C2" w:rsidP="007856C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0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7887"/>
        <w:gridCol w:w="723"/>
        <w:gridCol w:w="548"/>
        <w:gridCol w:w="758"/>
        <w:gridCol w:w="282"/>
        <w:gridCol w:w="552"/>
        <w:gridCol w:w="692"/>
        <w:gridCol w:w="729"/>
        <w:gridCol w:w="1034"/>
      </w:tblGrid>
      <w:tr w:rsidR="00A57F3D" w:rsidRPr="00426D8B" w14:paraId="47EE5F3C" w14:textId="77777777" w:rsidTr="00B9387D">
        <w:trPr>
          <w:cantSplit/>
        </w:trPr>
        <w:tc>
          <w:tcPr>
            <w:tcW w:w="140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98C76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ariables in the Equation</w:t>
            </w:r>
          </w:p>
        </w:tc>
      </w:tr>
      <w:tr w:rsidR="00A57F3D" w:rsidRPr="00426D8B" w14:paraId="482AAA59" w14:textId="77777777" w:rsidTr="00B9387D">
        <w:trPr>
          <w:cantSplit/>
        </w:trPr>
        <w:tc>
          <w:tcPr>
            <w:tcW w:w="87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86EDE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520DF9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B</w:t>
            </w:r>
          </w:p>
        </w:tc>
        <w:tc>
          <w:tcPr>
            <w:tcW w:w="5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EEBC56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S.E.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BBEF88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Wald</w:t>
            </w:r>
          </w:p>
        </w:tc>
        <w:tc>
          <w:tcPr>
            <w:tcW w:w="28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E10867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df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0C22A5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Sig.</w:t>
            </w:r>
          </w:p>
        </w:tc>
        <w:tc>
          <w:tcPr>
            <w:tcW w:w="6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99FBDE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Exp(B)</w:t>
            </w:r>
          </w:p>
        </w:tc>
        <w:tc>
          <w:tcPr>
            <w:tcW w:w="176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B604B04" w14:textId="57D25F15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95%</w:t>
            </w:r>
            <w:r w:rsidR="00B9387D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C.I.</w:t>
            </w:r>
            <w:r w:rsidR="00426D8B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for EXP(B)</w:t>
            </w:r>
          </w:p>
        </w:tc>
      </w:tr>
      <w:tr w:rsidR="00A57F3D" w:rsidRPr="00426D8B" w14:paraId="3BA8C1F3" w14:textId="77777777" w:rsidTr="00B9387D">
        <w:trPr>
          <w:cantSplit/>
        </w:trPr>
        <w:tc>
          <w:tcPr>
            <w:tcW w:w="87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606A1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C91059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5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851993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32DDD0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8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74645B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3AD132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7858B7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00706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Lower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4A40E8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Upper</w:t>
            </w:r>
          </w:p>
        </w:tc>
      </w:tr>
      <w:tr w:rsidR="00B9387D" w:rsidRPr="00426D8B" w14:paraId="49996E9F" w14:textId="77777777" w:rsidTr="00B9387D">
        <w:trPr>
          <w:cantSplit/>
        </w:trPr>
        <w:tc>
          <w:tcPr>
            <w:tcW w:w="81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254D9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Step 1</w:t>
            </w:r>
            <w:r w:rsidRPr="007856C2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78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D5DB6" w14:textId="41B0C292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Gender Female (REF Male)</w:t>
            </w:r>
          </w:p>
        </w:tc>
        <w:tc>
          <w:tcPr>
            <w:tcW w:w="7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0E52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285</w:t>
            </w:r>
          </w:p>
        </w:tc>
        <w:tc>
          <w:tcPr>
            <w:tcW w:w="5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3374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47</w:t>
            </w:r>
          </w:p>
        </w:tc>
        <w:tc>
          <w:tcPr>
            <w:tcW w:w="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C3DD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3.772</w:t>
            </w:r>
          </w:p>
        </w:tc>
        <w:tc>
          <w:tcPr>
            <w:tcW w:w="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C363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7E9A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52</w:t>
            </w:r>
          </w:p>
        </w:tc>
        <w:tc>
          <w:tcPr>
            <w:tcW w:w="6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B0B6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752</w:t>
            </w:r>
          </w:p>
        </w:tc>
        <w:tc>
          <w:tcPr>
            <w:tcW w:w="7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03E6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64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B7287F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03</w:t>
            </w:r>
          </w:p>
        </w:tc>
      </w:tr>
      <w:tr w:rsidR="00B9387D" w:rsidRPr="00426D8B" w14:paraId="55C1FD57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35A58D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CD942" w14:textId="7044E394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773F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29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7E2E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3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7B52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7.291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3E0DE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77A1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&lt;.001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34F7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138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B9DC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7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AFF12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209</w:t>
            </w:r>
          </w:p>
        </w:tc>
      </w:tr>
      <w:tr w:rsidR="00B9387D" w:rsidRPr="00426D8B" w14:paraId="016CE3F8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20CC9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5D9D5" w14:textId="0D51DB7C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Nationality Eastern Mediterranean Region (REF South-East Asia Region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2887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007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9E6A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220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62F2C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01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7BEA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95BF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74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9EA2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93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5972D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4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7D90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528</w:t>
            </w:r>
          </w:p>
        </w:tc>
      </w:tr>
      <w:tr w:rsidR="00B9387D" w:rsidRPr="00426D8B" w14:paraId="76E36A6F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72441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AD32A" w14:textId="62336C15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Nationality African Region (REF South-East Asia Region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3C90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42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3D20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244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E4BF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4.922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5E7C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97FF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27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F8CFD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720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0805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6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68F09D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2.777</w:t>
            </w:r>
          </w:p>
        </w:tc>
      </w:tr>
      <w:tr w:rsidR="00B9387D" w:rsidRPr="00426D8B" w14:paraId="74EBFA8D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77156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C7AEA" w14:textId="7A172062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Nationality Other (REF South-East Asia Region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437D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331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5E8B2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16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DD19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411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DF66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2ACE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21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BEF6F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392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49F8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0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37A61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3.825</w:t>
            </w:r>
          </w:p>
        </w:tc>
      </w:tr>
      <w:tr w:rsidR="00B9387D" w:rsidRPr="00426D8B" w14:paraId="4C22B095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7DB8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D7787" w14:textId="606F32D3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C6F95">
              <w:rPr>
                <w:rFonts w:ascii="Times New Roman" w:hAnsi="Times New Roman" w:cs="Times New Roman"/>
                <w:szCs w:val="21"/>
                <w:lang w:val="en-US"/>
              </w:rPr>
              <w:t>Year of study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F335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132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1340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53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686F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6.217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4FDC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7EC9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13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D4DE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877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17A7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79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441D3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72</w:t>
            </w:r>
          </w:p>
        </w:tc>
      </w:tr>
      <w:tr w:rsidR="00B9387D" w:rsidRPr="00426D8B" w14:paraId="696E7BB5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DD34E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31D31" w14:textId="321024C8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Place of origin Regional or rural (REF Urban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3BF2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079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86F7D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44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9FD1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305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ECD0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D04A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81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926F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24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945A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9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30C7D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224</w:t>
            </w:r>
          </w:p>
        </w:tc>
      </w:tr>
      <w:tr w:rsidR="00B9387D" w:rsidRPr="00426D8B" w14:paraId="253DC09F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CC65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1CD8D" w14:textId="68E6D5A5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Doctor in family Yes (REF No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75AD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090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3A71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4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D184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406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96B9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0FC6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24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D0145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14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969C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9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4AFFA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205</w:t>
            </w:r>
          </w:p>
        </w:tc>
      </w:tr>
      <w:tr w:rsidR="00B9387D" w:rsidRPr="00426D8B" w14:paraId="1D5895DA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13544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4EA53" w14:textId="41E76E63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Institution type by designated orientation Medicine and Pharmacy (REF Comprehensive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EE7DB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218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ACB2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207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0449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103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3981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E784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294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9386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804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57D8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53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D105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207</w:t>
            </w:r>
          </w:p>
        </w:tc>
      </w:tr>
      <w:tr w:rsidR="00B9387D" w:rsidRPr="00426D8B" w14:paraId="2ECBE082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79812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D3892" w14:textId="3A008576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Institution ranking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00CB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056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55E0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2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4917F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7.248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EB15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7432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07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73CF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46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B238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CFC52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85</w:t>
            </w:r>
          </w:p>
        </w:tc>
      </w:tr>
      <w:tr w:rsidR="00B9387D" w:rsidRPr="00426D8B" w14:paraId="62F42D58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70A58E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C199F" w14:textId="242E5042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Province GDP &gt;1000 (REF &lt;1000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BFA4D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19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432F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6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3D34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14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CD7F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690D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07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EC3E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1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F037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74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D5824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396</w:t>
            </w:r>
          </w:p>
        </w:tc>
      </w:tr>
      <w:tr w:rsidR="00B9387D" w:rsidRPr="00426D8B" w14:paraId="46320931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7C685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C274D" w14:textId="170A14BA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Component 1 (Personal needs to satisfy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3C904F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66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910A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73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0840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814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4C9B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B69E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367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A25B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68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4FDA5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2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3396EF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234</w:t>
            </w:r>
          </w:p>
        </w:tc>
      </w:tr>
      <w:tr w:rsidR="00B9387D" w:rsidRPr="00426D8B" w14:paraId="4E8DC2EA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9789C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C4246" w14:textId="75CC90AE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Component 2 (Perceptions of work characteristics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741C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26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029083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65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EADC2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157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CBFD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8AF89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92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3148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26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75F5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0DCA7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165</w:t>
            </w:r>
          </w:p>
        </w:tc>
      </w:tr>
      <w:tr w:rsidR="00B9387D" w:rsidRPr="00426D8B" w14:paraId="398B0D61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7B7974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F26F1" w14:textId="360B4DEA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Component 3 (Social needs to satisfy)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5B030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049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4E39A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6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C4D56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37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F8D2C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7AA4B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425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CB738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52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DAD1F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84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74691" w14:textId="77777777" w:rsidR="00426D8B" w:rsidRPr="007856C2" w:rsidRDefault="00426D8B" w:rsidP="00426D8B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.074</w:t>
            </w:r>
          </w:p>
        </w:tc>
      </w:tr>
      <w:tr w:rsidR="00B9387D" w:rsidRPr="00426D8B" w14:paraId="736F0A5F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D20E0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2F4AA" w14:textId="5BD31DAC" w:rsidR="007856C2" w:rsidRPr="007856C2" w:rsidRDefault="00426D8B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26D8B">
              <w:rPr>
                <w:rFonts w:ascii="Times New Roman" w:hAnsi="Times New Roman" w:cs="Times New Roman"/>
                <w:szCs w:val="21"/>
                <w:lang w:val="en-US"/>
              </w:rPr>
              <w:t>Choosing a primary care specialty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0D595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.500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E74F8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206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8A1EA4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5.892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65D88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F103B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15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EA1F2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607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773B7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4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F1329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908</w:t>
            </w:r>
          </w:p>
        </w:tc>
      </w:tr>
      <w:tr w:rsidR="00B9387D" w:rsidRPr="00426D8B" w14:paraId="27019C25" w14:textId="77777777" w:rsidTr="00B9387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EDCFBB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46FE19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Constant</w:t>
            </w:r>
          </w:p>
        </w:tc>
        <w:tc>
          <w:tcPr>
            <w:tcW w:w="7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8EAB4C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-2.424</w:t>
            </w:r>
          </w:p>
        </w:tc>
        <w:tc>
          <w:tcPr>
            <w:tcW w:w="5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4E4E83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83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26D181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8.506</w:t>
            </w:r>
          </w:p>
        </w:tc>
        <w:tc>
          <w:tcPr>
            <w:tcW w:w="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401A81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5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459C22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04</w:t>
            </w:r>
          </w:p>
        </w:tc>
        <w:tc>
          <w:tcPr>
            <w:tcW w:w="6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8392F4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7856C2">
              <w:rPr>
                <w:rFonts w:ascii="Times New Roman" w:hAnsi="Times New Roman" w:cs="Times New Roman"/>
                <w:szCs w:val="21"/>
                <w:lang w:val="en-US"/>
              </w:rPr>
              <w:t>.089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5A962DF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E42E2BF" w14:textId="77777777" w:rsidR="007856C2" w:rsidRPr="007856C2" w:rsidRDefault="007856C2" w:rsidP="007856C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</w:tbl>
    <w:p w14:paraId="6D81B3DC" w14:textId="77777777" w:rsidR="007856C2" w:rsidRPr="007856C2" w:rsidRDefault="007856C2" w:rsidP="007856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FFB9E7" w14:textId="77777777" w:rsidR="007856C2" w:rsidRPr="00A57F3D" w:rsidRDefault="007856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856C2" w:rsidRPr="00A57F3D" w:rsidSect="00B96D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CD4A4" w14:textId="77777777" w:rsidR="00BA6C30" w:rsidRDefault="00BA6C30" w:rsidP="007C6F95">
      <w:r>
        <w:separator/>
      </w:r>
    </w:p>
  </w:endnote>
  <w:endnote w:type="continuationSeparator" w:id="0">
    <w:p w14:paraId="5FE027EA" w14:textId="77777777" w:rsidR="00BA6C30" w:rsidRDefault="00BA6C30" w:rsidP="007C6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CC6FC" w14:textId="77777777" w:rsidR="00BA6C30" w:rsidRDefault="00BA6C30" w:rsidP="007C6F95">
      <w:r>
        <w:separator/>
      </w:r>
    </w:p>
  </w:footnote>
  <w:footnote w:type="continuationSeparator" w:id="0">
    <w:p w14:paraId="40252177" w14:textId="77777777" w:rsidR="00BA6C30" w:rsidRDefault="00BA6C30" w:rsidP="007C6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7A"/>
    <w:rsid w:val="0021017A"/>
    <w:rsid w:val="0028403D"/>
    <w:rsid w:val="002B189E"/>
    <w:rsid w:val="0031042A"/>
    <w:rsid w:val="00323200"/>
    <w:rsid w:val="003B0281"/>
    <w:rsid w:val="003F258E"/>
    <w:rsid w:val="00426D8B"/>
    <w:rsid w:val="0044411A"/>
    <w:rsid w:val="00447C74"/>
    <w:rsid w:val="0047436D"/>
    <w:rsid w:val="00516F79"/>
    <w:rsid w:val="00555BA4"/>
    <w:rsid w:val="00565271"/>
    <w:rsid w:val="005A64E1"/>
    <w:rsid w:val="00764CF2"/>
    <w:rsid w:val="007856C2"/>
    <w:rsid w:val="007C6F95"/>
    <w:rsid w:val="007D125E"/>
    <w:rsid w:val="00845AA2"/>
    <w:rsid w:val="008A346F"/>
    <w:rsid w:val="00934009"/>
    <w:rsid w:val="00934A58"/>
    <w:rsid w:val="0099216B"/>
    <w:rsid w:val="009C695B"/>
    <w:rsid w:val="00A04E32"/>
    <w:rsid w:val="00A57F3D"/>
    <w:rsid w:val="00A93AC8"/>
    <w:rsid w:val="00B067BE"/>
    <w:rsid w:val="00B1250C"/>
    <w:rsid w:val="00B144C0"/>
    <w:rsid w:val="00B9387D"/>
    <w:rsid w:val="00B96D62"/>
    <w:rsid w:val="00BA6C30"/>
    <w:rsid w:val="00BD5C8A"/>
    <w:rsid w:val="00BD6EEB"/>
    <w:rsid w:val="00BE1D3C"/>
    <w:rsid w:val="00BE62B8"/>
    <w:rsid w:val="00C761D5"/>
    <w:rsid w:val="00C82AF1"/>
    <w:rsid w:val="00DD33D6"/>
    <w:rsid w:val="00E41FD3"/>
    <w:rsid w:val="00EA0DC4"/>
    <w:rsid w:val="00F9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4036A8"/>
  <w15:chartTrackingRefBased/>
  <w15:docId w15:val="{5C720550-30D1-4E34-9922-A7B152B9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2101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1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1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1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1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1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1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1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17A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2101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2101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21017A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21017A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21017A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21017A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21017A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21017A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2101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17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2101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1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2101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17A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2101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1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17A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2101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6F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6F95"/>
    <w:rPr>
      <w:sz w:val="18"/>
      <w:szCs w:val="18"/>
      <w:lang w:val="en-AU"/>
    </w:rPr>
  </w:style>
  <w:style w:type="paragraph" w:styleId="af0">
    <w:name w:val="footer"/>
    <w:basedOn w:val="a"/>
    <w:link w:val="af1"/>
    <w:uiPriority w:val="99"/>
    <w:unhideWhenUsed/>
    <w:rsid w:val="007C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6F95"/>
    <w:rPr>
      <w:sz w:val="18"/>
      <w:szCs w:val="18"/>
      <w:lang w:val="en-AU"/>
    </w:rPr>
  </w:style>
  <w:style w:type="paragraph" w:styleId="af2">
    <w:name w:val="Revision"/>
    <w:hidden/>
    <w:uiPriority w:val="99"/>
    <w:semiHidden/>
    <w:rsid w:val="00447C7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8</Words>
  <Characters>2396</Characters>
  <Application>Microsoft Office Word</Application>
  <DocSecurity>0</DocSecurity>
  <Lines>399</Lines>
  <Paragraphs>361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15</cp:revision>
  <dcterms:created xsi:type="dcterms:W3CDTF">2024-11-09T07:20:00Z</dcterms:created>
  <dcterms:modified xsi:type="dcterms:W3CDTF">2026-02-01T07:38:00Z</dcterms:modified>
</cp:coreProperties>
</file>